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ndef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ENERGY_MODEL_H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ENERGY_MODEL_H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for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enargy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model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TRX_CURRENT_LOA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280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RCV_CURRENT_LOA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204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IDLE_CURRENT_LOA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178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SLEEP_CURRENT_LOA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14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OPT_VOLTAG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3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/Volt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ALPHA_AMP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6.5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PC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00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PC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30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PI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20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PSP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DEFAULT_V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6.5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Contains identification </w:t>
      </w:r>
      <w:proofErr w:type="spellStart"/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od</w:t>
      </w:r>
      <w:proofErr w:type="spellEnd"/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various energy models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u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EnergyModelTyp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NO_ENERGY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TECHNOLOGY_DEFINED_ENERGY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USER_DEFINED_ENERGY_MODE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>
        <w:rPr>
          <w:rFonts w:ascii="Consolas" w:hAnsi="Consolas" w:cs="Consolas"/>
          <w:color w:val="2F4F4F"/>
          <w:sz w:val="19"/>
          <w:szCs w:val="19"/>
          <w:highlight w:val="white"/>
        </w:rPr>
        <w:t>GENERIC_ENERGY_MODEL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*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The current loads consumed in different radio states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and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the supply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volatg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applied to the radio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*/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rx_current_t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voltage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PowerCost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statistics parameters of energy models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typedef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IdlePow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SleepPow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TxPow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RxPow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SleepDuratio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IdleDuratio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TxDuratio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otalRxDuratio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PowerConsumpStat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Profile of the load being consumed by the radio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LoadProfile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RuntimeI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PowerConsumpStat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owStat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Parameters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pecifiy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generic energy model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truc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EnergyModelGener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lpha_am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Pct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c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i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Vs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EnergyModelGener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) :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lpha_am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0.0), Pct(0.0)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c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0.0)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i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(0.)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0.0), Vs(0.0) { ; }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*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ENERGY_Init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PURPOSE:  This function declares energy model variables and initializes them.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         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Moreover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>, the function read energy model specifications and configures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          the parameters which are configurable.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*/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ENERGY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Ini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, 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nodeInpu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ENERGY_PrintStats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PURPOSE: To print the statistic of Energy Model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ENERGY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intStat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node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hy_ReportStatusToEnergyModel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PURPOSE:  This function should be called whenever a state transition occurs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          in any place in PHY layer. As input parameters,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          the function reads the current state and the new state of PHY layer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          and based on the new sates calculates the cost of the load that should be taken off the battery.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         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e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then interacts with battery model and updates the charge of battery.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ReportStatusToEnergyMode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node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evStatu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newStatu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Generic_UpdateCurrentLoad</w:t>
      </w:r>
      <w:proofErr w:type="spell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 PURPOSE: To update the current load of generic energy model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neric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UpdateCurrentLoa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node,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2A26C5" w:rsidRDefault="002A26C5" w:rsidP="002A26C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endif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>/*ENERGY_MODEL_H*/</w:t>
      </w:r>
    </w:p>
    <w:p w:rsidR="005301D3" w:rsidRDefault="005301D3"/>
    <w:sectPr w:rsidR="005301D3" w:rsidSect="00F963A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8"/>
  <w:proofState w:spelling="clean" w:grammar="clean"/>
  <w:defaultTabStop w:val="720"/>
  <w:characterSpacingControl w:val="doNotCompress"/>
  <w:compat/>
  <w:rsids>
    <w:rsidRoot w:val="002A26C5"/>
    <w:rsid w:val="001044A4"/>
    <w:rsid w:val="00240A9B"/>
    <w:rsid w:val="002A26C5"/>
    <w:rsid w:val="005301D3"/>
    <w:rsid w:val="00AB1213"/>
    <w:rsid w:val="00EC4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ech lab 2 system 1</dc:creator>
  <cp:lastModifiedBy>lubna naaz</cp:lastModifiedBy>
  <cp:revision>2</cp:revision>
  <dcterms:created xsi:type="dcterms:W3CDTF">2018-07-10T08:53:00Z</dcterms:created>
  <dcterms:modified xsi:type="dcterms:W3CDTF">2019-06-07T14:53:00Z</dcterms:modified>
</cp:coreProperties>
</file>